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E6B" w:rsidRPr="00821EF0" w:rsidRDefault="00FE0E6B" w:rsidP="003E444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  <w:gridCol w:w="3330"/>
      </w:tblGrid>
      <w:tr w:rsidR="00FE0E6B" w:rsidRPr="00821EF0" w:rsidTr="00F6239A">
        <w:tc>
          <w:tcPr>
            <w:tcW w:w="2988" w:type="dxa"/>
          </w:tcPr>
          <w:p w:rsidR="00FE0E6B" w:rsidRPr="00821EF0" w:rsidRDefault="00FE0E6B" w:rsidP="00F62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2790" w:type="dxa"/>
          </w:tcPr>
          <w:p w:rsidR="00FE0E6B" w:rsidRPr="00821EF0" w:rsidRDefault="00FE0E6B" w:rsidP="00F62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b/>
                <w:sz w:val="24"/>
                <w:szCs w:val="24"/>
              </w:rPr>
              <w:t>Intelligible Language</w:t>
            </w:r>
          </w:p>
        </w:tc>
        <w:tc>
          <w:tcPr>
            <w:tcW w:w="3330" w:type="dxa"/>
          </w:tcPr>
          <w:p w:rsidR="00FE0E6B" w:rsidRPr="00821EF0" w:rsidRDefault="00FE0E6B" w:rsidP="00F62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b/>
                <w:sz w:val="24"/>
                <w:szCs w:val="24"/>
              </w:rPr>
              <w:t>Medical Jargon</w:t>
            </w:r>
          </w:p>
        </w:tc>
      </w:tr>
      <w:tr w:rsidR="00FE0E6B" w:rsidRPr="00821EF0" w:rsidTr="00F6239A">
        <w:tc>
          <w:tcPr>
            <w:tcW w:w="2988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cute Coronary Syndr</w:t>
            </w:r>
            <w:bookmarkStart w:id="0" w:name="_GoBack"/>
            <w:bookmarkEnd w:id="0"/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ome</w:t>
            </w:r>
          </w:p>
        </w:tc>
        <w:tc>
          <w:tcPr>
            <w:tcW w:w="279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ardiac catheterizat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tent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ngioplasty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hest pressur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Unstable angin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ROMI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oronary artery dissection</w:t>
            </w:r>
          </w:p>
        </w:tc>
      </w:tr>
      <w:tr w:rsidR="00FE0E6B" w:rsidRPr="00821EF0" w:rsidTr="00F6239A">
        <w:tc>
          <w:tcPr>
            <w:tcW w:w="2988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79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Fluid in the lung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Fluid in the leg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Volume overload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333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ulmonary edem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Lower extremity edem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Diuresi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OB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Dilated cardiomyopathy</w:t>
            </w:r>
          </w:p>
        </w:tc>
      </w:tr>
      <w:tr w:rsidR="00FE0E6B" w:rsidRPr="00821EF0" w:rsidTr="00F6239A">
        <w:tc>
          <w:tcPr>
            <w:tcW w:w="2988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79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Bronchiti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33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N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Organism NO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ulmonary effus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OB</w:t>
            </w:r>
          </w:p>
        </w:tc>
      </w:tr>
      <w:tr w:rsidR="00FE0E6B" w:rsidRPr="00821EF0" w:rsidTr="00F6239A">
        <w:tc>
          <w:tcPr>
            <w:tcW w:w="2988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79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Viral syndrom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sthma exacerbat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Valvular heart diseas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acemaker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igh INR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OPD exacerbat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Fast heart rat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3330" w:type="dxa"/>
          </w:tcPr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ulmonary embolus/emboli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 xml:space="preserve">Pulmonary infarct 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Intubat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Pleuropericarditi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trial flutter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Ventricular tachycardi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ypertriglyceridemi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Diabetic ketoacidosi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yperkalemi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cute kidney injury secondary to dehydration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V fistul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Angioedema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Cardiogenic shock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ypovolemic shock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21E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dycardia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yncope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otid artery stenosis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ic aneurysm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A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ratherapeutic INR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taxis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  <w:p w:rsidR="00FE0E6B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cholecystitis</w:t>
            </w:r>
          </w:p>
          <w:p w:rsidR="00FE0E6B" w:rsidRPr="00821EF0" w:rsidRDefault="00FE0E6B" w:rsidP="00F6239A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p cholecystectomy</w:t>
            </w:r>
          </w:p>
        </w:tc>
      </w:tr>
    </w:tbl>
    <w:p w:rsidR="00FE0E6B" w:rsidRPr="00FE0E6B" w:rsidRDefault="00FE0E6B" w:rsidP="00FE0E6B">
      <w:pPr>
        <w:rPr>
          <w:rFonts w:ascii="Times New Roman" w:hAnsi="Times New Roman" w:cs="Times New Roman"/>
          <w:sz w:val="24"/>
          <w:szCs w:val="24"/>
        </w:rPr>
      </w:pPr>
    </w:p>
    <w:sectPr w:rsidR="00FE0E6B" w:rsidRPr="00FE0E6B" w:rsidSect="009E75D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36D7" w:rsidRDefault="009E75DD">
      <w:pPr>
        <w:spacing w:after="0" w:line="240" w:lineRule="auto"/>
      </w:pPr>
      <w:r>
        <w:separator/>
      </w:r>
    </w:p>
  </w:endnote>
  <w:endnote w:type="continuationSeparator" w:id="0">
    <w:p w:rsidR="001136D7" w:rsidRDefault="009E7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43872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5231" w:rsidRDefault="00FE0E6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19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5231" w:rsidRDefault="007B19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36D7" w:rsidRDefault="009E75DD">
      <w:pPr>
        <w:spacing w:after="0" w:line="240" w:lineRule="auto"/>
      </w:pPr>
      <w:r>
        <w:separator/>
      </w:r>
    </w:p>
  </w:footnote>
  <w:footnote w:type="continuationSeparator" w:id="0">
    <w:p w:rsidR="001136D7" w:rsidRDefault="009E75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2256" w:rsidRDefault="007B19B1">
    <w:pPr>
      <w:pStyle w:val="Header"/>
    </w:pPr>
    <w:r>
      <w:rPr>
        <w:rFonts w:ascii="Times New Roman" w:hAnsi="Times New Roman" w:cs="Times New Roman"/>
        <w:sz w:val="24"/>
        <w:szCs w:val="24"/>
      </w:rPr>
      <w:t>S1 Appendix</w:t>
    </w:r>
    <w:r w:rsidR="00642256">
      <w:rPr>
        <w:rFonts w:ascii="Times New Roman" w:hAnsi="Times New Roman" w:cs="Times New Roman"/>
        <w:sz w:val="24"/>
        <w:szCs w:val="24"/>
      </w:rPr>
      <w:t xml:space="preserve">: </w:t>
    </w:r>
    <w:r w:rsidR="00642256" w:rsidRPr="003E4447">
      <w:rPr>
        <w:rFonts w:ascii="Times New Roman" w:hAnsi="Times New Roman" w:cs="Times New Roman"/>
        <w:sz w:val="24"/>
        <w:szCs w:val="24"/>
      </w:rPr>
      <w:t>Definition of intelligible terms for diagnos</w:t>
    </w:r>
    <w:r w:rsidR="00642256">
      <w:rPr>
        <w:rFonts w:ascii="Times New Roman" w:hAnsi="Times New Roman" w:cs="Times New Roman"/>
        <w:sz w:val="24"/>
        <w:szCs w:val="24"/>
      </w:rPr>
      <w:t xml:space="preserve">is section of patient discharge </w:t>
    </w:r>
    <w:r w:rsidR="00642256" w:rsidRPr="003E4447">
      <w:rPr>
        <w:rFonts w:ascii="Times New Roman" w:hAnsi="Times New Roman" w:cs="Times New Roman"/>
        <w:sz w:val="24"/>
        <w:szCs w:val="24"/>
      </w:rPr>
      <w:t>instruc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E6B"/>
    <w:rsid w:val="00037F0A"/>
    <w:rsid w:val="001136D7"/>
    <w:rsid w:val="003E4447"/>
    <w:rsid w:val="00642256"/>
    <w:rsid w:val="007B19B1"/>
    <w:rsid w:val="009E75DD"/>
    <w:rsid w:val="00FE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81381"/>
  <w15:docId w15:val="{2307F270-428B-4541-AE88-F9F6B7E4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0E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0E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E6B"/>
  </w:style>
  <w:style w:type="table" w:styleId="TableGrid">
    <w:name w:val="Table Grid"/>
    <w:basedOn w:val="TableNormal"/>
    <w:uiPriority w:val="59"/>
    <w:rsid w:val="00FE0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0E6B"/>
  </w:style>
  <w:style w:type="paragraph" w:styleId="Header">
    <w:name w:val="header"/>
    <w:basedOn w:val="Normal"/>
    <w:link w:val="HeaderChar"/>
    <w:uiPriority w:val="99"/>
    <w:unhideWhenUsed/>
    <w:rsid w:val="00642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eerahandi, Himali</cp:lastModifiedBy>
  <cp:revision>2</cp:revision>
  <dcterms:created xsi:type="dcterms:W3CDTF">2018-04-18T18:50:00Z</dcterms:created>
  <dcterms:modified xsi:type="dcterms:W3CDTF">2018-04-18T18:50:00Z</dcterms:modified>
</cp:coreProperties>
</file>